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4"/>
        <w:gridCol w:w="1217"/>
        <w:gridCol w:w="1272"/>
        <w:gridCol w:w="1260"/>
        <w:gridCol w:w="1218"/>
        <w:gridCol w:w="1122"/>
        <w:gridCol w:w="1316"/>
        <w:gridCol w:w="1178"/>
        <w:gridCol w:w="1180"/>
        <w:gridCol w:w="1186"/>
      </w:tblGrid>
      <w:tr>
        <w:trPr>
          <w:trHeight w:val="196" w:hRule="atLeast"/>
          <w:cantSplit w:val="true"/>
        </w:trPr>
        <w:tc>
          <w:tcPr>
            <w:tcW w:w="3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70" w:before="28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mographic and clinical characteristics</w:t>
            </w:r>
          </w:p>
        </w:tc>
        <w:tc>
          <w:tcPr>
            <w:tcW w:w="74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rkinson spectrum disorders</w:t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gnitive disorders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113" w:right="113" w:hanging="0"/>
              <w:jc w:val="center"/>
              <w:rPr/>
            </w:pPr>
            <w:r>
              <w:rPr>
                <w:color w:val="000000"/>
                <w:lang w:val="en-GB"/>
              </w:rPr>
              <w:t>Control group</w:t>
            </w:r>
          </w:p>
          <w:p>
            <w:pPr>
              <w:pStyle w:val="NormalWeb"/>
              <w:spacing w:before="280" w:after="240"/>
              <w:ind w:left="113" w:right="113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71)</w:t>
            </w:r>
          </w:p>
        </w:tc>
      </w:tr>
      <w:tr>
        <w:trPr>
          <w:trHeight w:val="715" w:hRule="atLeast"/>
          <w:cantSplit w:val="true"/>
        </w:trPr>
        <w:tc>
          <w:tcPr>
            <w:tcW w:w="3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270" w:before="0" w:after="240"/>
              <w:rPr>
                <w:rFonts w:ascii="Verdana" w:hAnsi="Verdana" w:cs="Verdana"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D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71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ET 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PD and ET 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10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PS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DP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P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23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CI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3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mentia</w:t>
            </w:r>
          </w:p>
          <w:p>
            <w:pPr>
              <w:pStyle w:val="NormalWeb"/>
              <w:spacing w:before="0" w:after="24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(n=13)</w:t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40"/>
              <w:ind w:left="113" w:right="113" w:hanging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441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, y, mean± SD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3.8±10.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3.5± 1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0.2± 8.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.3± 9.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5.7± 4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66.4± 12.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1± 10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1.0± 11.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.5± 13.3</w:t>
            </w:r>
          </w:p>
        </w:tc>
      </w:tr>
      <w:tr>
        <w:trPr>
          <w:trHeight w:val="385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nder, male/female, 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1/3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/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/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/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/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/1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/2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/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1/30</w:t>
            </w:r>
          </w:p>
        </w:tc>
      </w:tr>
      <w:tr>
        <w:trPr>
          <w:trHeight w:val="385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Family history +, n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0 (14.1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0 (3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 (30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33.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4.4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7 (21.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 (0.03)</w:t>
            </w:r>
          </w:p>
        </w:tc>
      </w:tr>
      <w:tr>
        <w:trPr>
          <w:trHeight w:val="401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Head traumas +, n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8 (11.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4 (2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10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33.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4 (17.4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7 (21.1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 (23.1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(7)</w:t>
            </w:r>
          </w:p>
        </w:tc>
      </w:tr>
      <w:tr>
        <w:trPr/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Toxic exposure +, n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2 (16.9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8 (13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 (30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3 (13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4 (12.1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7.7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 (4.2)</w:t>
            </w:r>
          </w:p>
        </w:tc>
      </w:tr>
      <w:tr>
        <w:trPr>
          <w:trHeight w:val="341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ymptoms duration, y, median (IQR)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 (2-6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(2-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 (5-16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(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 (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 (0.3-3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 (1-4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 (2-4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 (0-2)</w:t>
            </w:r>
          </w:p>
        </w:tc>
      </w:tr>
      <w:tr>
        <w:trPr>
          <w:trHeight w:val="377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-Y stage, median (IQR)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 (1-2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 (0-3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</w:tr>
      <w:tr>
        <w:trPr>
          <w:trHeight w:val="547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SE points, mean± SD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1± 3.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6.8± 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.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0± 2.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.0± 2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.6± 2.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7.6± 3.6</w:t>
            </w:r>
          </w:p>
        </w:tc>
      </w:tr>
      <w:tr>
        <w:trPr/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DAS Cog scores, mean± SD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9± 4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9.2± 8.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</w:tr>
      <w:tr>
        <w:trPr>
          <w:trHeight w:val="367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HAD scale, A/D mean scores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6.9/6.0 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6.0/3.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2.5/5.5 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7.8/8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0/5.3</w:t>
            </w:r>
          </w:p>
        </w:tc>
      </w:tr>
      <w:tr>
        <w:trPr>
          <w:trHeight w:val="425" w:hRule="atLeast"/>
        </w:trPr>
        <w:tc>
          <w:tcPr>
            <w:tcW w:w="3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xtrapyramidal tone +, n (%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64 (90.1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 (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6 (60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33.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1 (47.8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1 (7.7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 (0)</w:t>
            </w:r>
          </w:p>
        </w:tc>
      </w:tr>
    </w:tbl>
    <w:p>
      <w:pPr>
        <w:pStyle w:val="Normal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NOVA, F= 2.13, p=0.03; multiple comparisons by post hoc test of LSD revealed statistically significant differences between PD and dementia groups (p=0.04), ET and dementia (p=0.03), PD+ET and controls (p=0.02), MCI and controls (p=0.01), dementia and controls (p=0.01), HDP and dementia (p=0.04).</w:t>
      </w:r>
    </w:p>
    <w:p>
      <w:pPr>
        <w:pStyle w:val="Normal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Kruskal-Wallis H test, χ2=83.2, p&lt;0.001. </w:t>
      </w:r>
    </w:p>
    <w:p>
      <w:pPr>
        <w:pStyle w:val="Normal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ann-Whitney U test, Z=-0.18, p=0.86.</w:t>
      </w:r>
    </w:p>
    <w:p>
      <w:pPr>
        <w:pStyle w:val="Normal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NOVA, F=13.6, p&lt;0.001. </w:t>
      </w:r>
    </w:p>
    <w:p>
      <w:pPr>
        <w:pStyle w:val="Normal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NOVA, F=10.5, p&lt;0.001. </w:t>
      </w:r>
    </w:p>
    <w:p>
      <w:pPr>
        <w:pStyle w:val="Normal"/>
        <w:ind w:left="360" w:hanging="0"/>
        <w:jc w:val="both"/>
        <w:rPr/>
      </w:pPr>
      <w:r>
        <w:rPr>
          <w:sz w:val="22"/>
          <w:szCs w:val="22"/>
          <w:lang w:val="en-GB"/>
        </w:rPr>
        <w:t>Abbreviations: PD- Parkinson’s disease, ET- essential tremor, APS- atypical parkinsonian syndromes, HDP- hereditary degenerative parkinsonism, SP- secondary parkinsonism, MCI- mild cognitive impairment, y- years, SD- standard deviation, IQR- interquartile range, presented as Q1- Q3, H-Y- Hoehn- Yahr scale, MMSE- Mini Mental State Exam, ADAS Cog- Alzheimer’s disease Assessment Scale, Cognitive Subscale, A/D- anxiety/depression components, N/A- not applicable or not applied.</w:t>
      </w:r>
    </w:p>
    <w:sectPr>
      <w:type w:val="nextPage"/>
      <w:pgSz w:orient="landscape" w:w="16838" w:h="11906"/>
      <w:pgMar w:left="1134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ba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tabs>
          <w:tab w:val="num" w:pos="720"/>
        </w:tabs>
        <w:ind w:left="72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48:00Z</dcterms:created>
  <dc:creator>*</dc:creator>
  <dc:description/>
  <cp:keywords/>
  <dc:language>en-US</dc:language>
  <cp:lastModifiedBy>*</cp:lastModifiedBy>
  <dcterms:modified xsi:type="dcterms:W3CDTF">2011-11-30T18:23:00Z</dcterms:modified>
  <cp:revision>9</cp:revision>
  <dc:subject/>
  <dc:title>Parkinson spectrum</dc:title>
</cp:coreProperties>
</file>